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DD4AF" w14:textId="2214A43A" w:rsidR="00E603D3" w:rsidRPr="00E5371C" w:rsidRDefault="00E603D3" w:rsidP="00E603D3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5371C">
        <w:rPr>
          <w:rFonts w:ascii="Times New Roman" w:hAnsi="Times New Roman" w:cs="Times New Roman"/>
          <w:b/>
          <w:bCs/>
          <w:sz w:val="24"/>
          <w:szCs w:val="24"/>
        </w:rPr>
        <w:t>Prevalence and determinants of stunting and anemia in children aged 6-23 months: a multilevel analysis from rural Ethiopia.</w:t>
      </w:r>
    </w:p>
    <w:p w14:paraId="412F94F6" w14:textId="0063B75B" w:rsidR="00C10FFB" w:rsidRPr="00E5371C" w:rsidRDefault="00C10FFB" w:rsidP="00C10FFB">
      <w:pPr>
        <w:spacing w:before="120" w:after="12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E5371C">
        <w:rPr>
          <w:rFonts w:ascii="Times New Roman" w:hAnsi="Times New Roman" w:cs="Times New Roman"/>
          <w:i/>
          <w:iCs/>
          <w:sz w:val="24"/>
          <w:szCs w:val="24"/>
        </w:rPr>
        <w:t>Maternal &amp; Child Nutrition</w:t>
      </w:r>
    </w:p>
    <w:p w14:paraId="4362CFF5" w14:textId="77777777" w:rsidR="00804712" w:rsidRDefault="00804712" w:rsidP="00E603D3">
      <w:pPr>
        <w:spacing w:before="12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B8CE1A" w14:textId="25DA5104" w:rsidR="00C10FFB" w:rsidRPr="00E603D3" w:rsidRDefault="00E603D3" w:rsidP="00E603D3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603D3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14:paraId="1431F82C" w14:textId="77777777" w:rsidR="00D97F66" w:rsidRPr="00C55E67" w:rsidRDefault="00D97F66" w:rsidP="00D97F66">
      <w:pPr>
        <w:spacing w:after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55E6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4D30BD6" wp14:editId="399C2CF8">
            <wp:extent cx="5659244" cy="3378820"/>
            <wp:effectExtent l="0" t="0" r="17780" b="12700"/>
            <wp:docPr id="1748967211" name="Chart 1748967211">
              <a:extLst xmlns:a="http://schemas.openxmlformats.org/drawingml/2006/main">
                <a:ext uri="{FF2B5EF4-FFF2-40B4-BE49-F238E27FC236}">
                  <a16:creationId xmlns:a16="http://schemas.microsoft.com/office/drawing/2014/main" id="{9720D8C5-D2DB-0878-B1A6-1030FB5B41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C0A5E5D" w14:textId="639E4CF4" w:rsidR="00D97F66" w:rsidRPr="00C55E67" w:rsidRDefault="000B72B4" w:rsidP="00D97F66">
      <w:pPr>
        <w:spacing w:after="1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530FD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URE</w:t>
      </w:r>
      <w:r w:rsidR="00C10FF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D97F66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1</w:t>
      </w:r>
      <w:r w:rsidR="00D97F66" w:rsidRPr="00C55E6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ercent prevalence of stunting by age group from the present study and </w:t>
      </w:r>
      <w:r w:rsidR="00D97F6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2019 </w:t>
      </w:r>
      <w:r w:rsidR="00D97F66" w:rsidRPr="00C55E6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thiopian </w:t>
      </w:r>
      <w:r w:rsidR="00D97F6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mographic and health survey (E</w:t>
      </w:r>
      <w:r w:rsidR="00D8752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HI &amp; ICF, 2019</w:t>
      </w:r>
      <w:r w:rsidR="00D97F6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D97F66" w:rsidRPr="00C55E6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  </w:t>
      </w:r>
    </w:p>
    <w:p w14:paraId="772C8A12" w14:textId="3731B527" w:rsidR="00F02763" w:rsidRDefault="00990C99" w:rsidP="00F02763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08FF77CE" wp14:editId="113B9FDF">
            <wp:extent cx="5760720" cy="3347862"/>
            <wp:effectExtent l="0" t="0" r="0" b="5080"/>
            <wp:docPr id="108119738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47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9D126" w14:textId="7684E6FC" w:rsidR="00F02763" w:rsidRPr="00E74310" w:rsidRDefault="000B72B4" w:rsidP="00F02763">
      <w:pPr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530FD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URE</w:t>
      </w:r>
      <w:r w:rsidR="00C10FF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S</w:t>
      </w:r>
      <w:r w:rsidR="0063372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2</w:t>
      </w:r>
      <w:r w:rsidR="00F0276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redicted stunting prevalence by child age group across the three agroecological zones from rural South </w:t>
      </w:r>
      <w:proofErr w:type="spellStart"/>
      <w:r w:rsidR="00F0276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ollo</w:t>
      </w:r>
      <w:proofErr w:type="spellEnd"/>
      <w:r w:rsidR="00F0276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Ethiopia.</w:t>
      </w:r>
    </w:p>
    <w:p w14:paraId="50072394" w14:textId="22944A79" w:rsidR="00F02763" w:rsidRDefault="00F02763"/>
    <w:p w14:paraId="2DF9D69B" w14:textId="77777777" w:rsidR="00F02763" w:rsidRDefault="00F02763"/>
    <w:tbl>
      <w:tblPr>
        <w:tblW w:w="8500" w:type="dxa"/>
        <w:tblLook w:val="04A0" w:firstRow="1" w:lastRow="0" w:firstColumn="1" w:lastColumn="0" w:noHBand="0" w:noVBand="1"/>
      </w:tblPr>
      <w:tblGrid>
        <w:gridCol w:w="3573"/>
        <w:gridCol w:w="1350"/>
        <w:gridCol w:w="1350"/>
        <w:gridCol w:w="1240"/>
        <w:gridCol w:w="987"/>
      </w:tblGrid>
      <w:tr w:rsidR="002242AA" w:rsidRPr="006177AA" w14:paraId="5AFC8069" w14:textId="77777777" w:rsidTr="00990C99">
        <w:trPr>
          <w:trHeight w:val="288"/>
        </w:trPr>
        <w:tc>
          <w:tcPr>
            <w:tcW w:w="85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ECBC9" w14:textId="75AFDB81" w:rsidR="002242AA" w:rsidRPr="001C6364" w:rsidRDefault="000B72B4" w:rsidP="000B63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53954578"/>
            <w:r w:rsidRPr="001C6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 w:rsidR="002242AA" w:rsidRPr="001C6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1 </w:t>
            </w:r>
            <w:r w:rsidR="002242AA"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WASH and illness among children</w:t>
            </w:r>
          </w:p>
        </w:tc>
      </w:tr>
      <w:tr w:rsidR="002242AA" w:rsidRPr="006177AA" w14:paraId="71344A94" w14:textId="77777777" w:rsidTr="00990C99">
        <w:trPr>
          <w:trHeight w:val="288"/>
        </w:trPr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D7244C" w14:textId="77777777" w:rsidR="002242AA" w:rsidRPr="001C6364" w:rsidRDefault="002242AA" w:rsidP="000B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983D85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lan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CDCD9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31603F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highlan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654E9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242AA" w:rsidRPr="006177AA" w14:paraId="3411DF9F" w14:textId="77777777" w:rsidTr="00990C99">
        <w:trPr>
          <w:trHeight w:val="288"/>
        </w:trPr>
        <w:tc>
          <w:tcPr>
            <w:tcW w:w="3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0B18" w14:textId="77777777" w:rsidR="002242AA" w:rsidRPr="001C6364" w:rsidRDefault="002242AA" w:rsidP="000B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itation facility (unimproved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9752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(66.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0B84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(56.6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A1EB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(39.9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7B7B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2AA" w:rsidRPr="006177AA" w14:paraId="5C73A30F" w14:textId="77777777" w:rsidTr="00990C99">
        <w:trPr>
          <w:trHeight w:val="288"/>
        </w:trPr>
        <w:tc>
          <w:tcPr>
            <w:tcW w:w="3573" w:type="dxa"/>
            <w:shd w:val="clear" w:color="auto" w:fill="F2F2F2" w:themeFill="background1" w:themeFillShade="F2"/>
            <w:noWrap/>
            <w:vAlign w:val="bottom"/>
            <w:hideMark/>
          </w:tcPr>
          <w:p w14:paraId="2CBCAA9C" w14:textId="77777777" w:rsidR="002242AA" w:rsidRPr="001C6364" w:rsidRDefault="002242AA" w:rsidP="000B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source (unsafe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5CE9DFF6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(62.3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1341D08A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(47.7)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  <w:vAlign w:val="bottom"/>
            <w:hideMark/>
          </w:tcPr>
          <w:p w14:paraId="5EE9EE63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(33.3)</w:t>
            </w:r>
          </w:p>
        </w:tc>
        <w:tc>
          <w:tcPr>
            <w:tcW w:w="987" w:type="dxa"/>
            <w:shd w:val="clear" w:color="auto" w:fill="F2F2F2" w:themeFill="background1" w:themeFillShade="F2"/>
            <w:noWrap/>
            <w:vAlign w:val="bottom"/>
            <w:hideMark/>
          </w:tcPr>
          <w:p w14:paraId="4F6B24E7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2AA" w:rsidRPr="006177AA" w14:paraId="4EA8BE3A" w14:textId="77777777" w:rsidTr="00990C99">
        <w:trPr>
          <w:trHeight w:val="288"/>
        </w:trPr>
        <w:tc>
          <w:tcPr>
            <w:tcW w:w="3573" w:type="dxa"/>
            <w:shd w:val="clear" w:color="auto" w:fill="auto"/>
            <w:noWrap/>
            <w:vAlign w:val="bottom"/>
            <w:hideMark/>
          </w:tcPr>
          <w:p w14:paraId="5B435AED" w14:textId="77777777" w:rsidR="002242AA" w:rsidRPr="001C6364" w:rsidRDefault="002242AA" w:rsidP="000B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giene practice (poor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042631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(66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39F573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(56.6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8A19D7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(39.9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30E1783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42AA" w:rsidRPr="006177AA" w14:paraId="3F632D88" w14:textId="77777777" w:rsidTr="00990C99">
        <w:trPr>
          <w:trHeight w:val="288"/>
        </w:trPr>
        <w:tc>
          <w:tcPr>
            <w:tcW w:w="3573" w:type="dxa"/>
            <w:shd w:val="clear" w:color="auto" w:fill="F2F2F2" w:themeFill="background1" w:themeFillShade="F2"/>
            <w:noWrap/>
            <w:vAlign w:val="bottom"/>
          </w:tcPr>
          <w:p w14:paraId="3A969568" w14:textId="77777777" w:rsidR="002242AA" w:rsidRPr="001C6364" w:rsidRDefault="002242AA" w:rsidP="000B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ness among children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14:paraId="3DEE9B8F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(45.1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</w:tcPr>
          <w:p w14:paraId="05D2A28E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(35.8)</w:t>
            </w:r>
          </w:p>
        </w:tc>
        <w:tc>
          <w:tcPr>
            <w:tcW w:w="1240" w:type="dxa"/>
            <w:shd w:val="clear" w:color="auto" w:fill="F2F2F2" w:themeFill="background1" w:themeFillShade="F2"/>
            <w:noWrap/>
            <w:vAlign w:val="bottom"/>
          </w:tcPr>
          <w:p w14:paraId="7CB2E0BF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(36.1)</w:t>
            </w:r>
          </w:p>
        </w:tc>
        <w:tc>
          <w:tcPr>
            <w:tcW w:w="987" w:type="dxa"/>
            <w:shd w:val="clear" w:color="auto" w:fill="F2F2F2" w:themeFill="background1" w:themeFillShade="F2"/>
            <w:noWrap/>
            <w:vAlign w:val="bottom"/>
          </w:tcPr>
          <w:p w14:paraId="7565044E" w14:textId="77777777" w:rsidR="002242AA" w:rsidRPr="001C6364" w:rsidRDefault="002242AA" w:rsidP="000B6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2242AA" w:rsidRPr="006177AA" w14:paraId="28E9EDEC" w14:textId="77777777" w:rsidTr="00990C99">
        <w:trPr>
          <w:trHeight w:val="288"/>
        </w:trPr>
        <w:tc>
          <w:tcPr>
            <w:tcW w:w="850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D6845C" w14:textId="77777777" w:rsidR="002242AA" w:rsidRPr="001C6364" w:rsidRDefault="002242AA" w:rsidP="000B63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SH: Water, Sanitation and Hygiene. </w:t>
            </w:r>
          </w:p>
          <w:p w14:paraId="72A0A1F9" w14:textId="77777777" w:rsidR="002242AA" w:rsidRPr="001C6364" w:rsidRDefault="002242AA" w:rsidP="000B63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were presented as n (%) and p-value resulting from Chi-square test.</w:t>
            </w:r>
          </w:p>
          <w:p w14:paraId="1772C485" w14:textId="77777777" w:rsidR="002242AA" w:rsidRPr="001C6364" w:rsidRDefault="002242AA" w:rsidP="000B63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3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a child is presented with any common childhood illness (fever, diarrhea, cough or breathing difficulty) in the preceding 2 weeks prior to the survey. The WASH indicators categorized as unimproved according to the Joint Monitoring Program (WHO/UNICEF, 2017; EDHS, 2016). </w:t>
            </w:r>
          </w:p>
        </w:tc>
      </w:tr>
      <w:bookmarkEnd w:id="0"/>
    </w:tbl>
    <w:p w14:paraId="19CC8976" w14:textId="77777777" w:rsidR="002242AA" w:rsidRDefault="002242AA"/>
    <w:p w14:paraId="21A0EC1B" w14:textId="041AF687" w:rsidR="00D97F66" w:rsidRDefault="00990C99" w:rsidP="00990C9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970463A" wp14:editId="6BCEFC4A">
            <wp:extent cx="5760720" cy="3386040"/>
            <wp:effectExtent l="0" t="0" r="0" b="5080"/>
            <wp:docPr id="56569195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E8DCB" w14:textId="4AC1EE2E" w:rsidR="00D97F66" w:rsidRDefault="000B72B4" w:rsidP="009D1994">
      <w:pPr>
        <w:spacing w:before="120" w:after="12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FD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D97F66" w:rsidRPr="00530FD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337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97F66">
        <w:rPr>
          <w:rFonts w:ascii="Times New Roman" w:hAnsi="Times New Roman" w:cs="Times New Roman"/>
          <w:sz w:val="24"/>
          <w:szCs w:val="24"/>
        </w:rPr>
        <w:t xml:space="preserve"> Mean child dietary diversity score by age group across the three agroecological zones</w:t>
      </w:r>
      <w:r w:rsidR="00327F80">
        <w:rPr>
          <w:rFonts w:ascii="Times New Roman" w:hAnsi="Times New Roman" w:cs="Times New Roman"/>
          <w:sz w:val="24"/>
          <w:szCs w:val="24"/>
        </w:rPr>
        <w:t xml:space="preserve">. </w:t>
      </w:r>
      <w:r w:rsidR="00331177">
        <w:rPr>
          <w:rFonts w:ascii="Times New Roman" w:hAnsi="Times New Roman" w:cs="Times New Roman"/>
          <w:sz w:val="24"/>
          <w:szCs w:val="24"/>
        </w:rPr>
        <w:t>Child dietary diversity is determined out of seven food groups (WHO, 2008).</w:t>
      </w:r>
    </w:p>
    <w:p w14:paraId="5B3031AF" w14:textId="7BE6F13C" w:rsidR="00D97F66" w:rsidRDefault="00D97F66"/>
    <w:p w14:paraId="65C18D65" w14:textId="705D62FA" w:rsidR="006177AA" w:rsidRDefault="006177AA"/>
    <w:tbl>
      <w:tblPr>
        <w:tblpPr w:leftFromText="180" w:rightFromText="180" w:vertAnchor="text" w:horzAnchor="margin" w:tblpY="297"/>
        <w:tblW w:w="8656" w:type="dxa"/>
        <w:tblLook w:val="04A0" w:firstRow="1" w:lastRow="0" w:firstColumn="1" w:lastColumn="0" w:noHBand="0" w:noVBand="1"/>
      </w:tblPr>
      <w:tblGrid>
        <w:gridCol w:w="3256"/>
        <w:gridCol w:w="1620"/>
        <w:gridCol w:w="1350"/>
        <w:gridCol w:w="1440"/>
        <w:gridCol w:w="990"/>
      </w:tblGrid>
      <w:tr w:rsidR="00990C99" w:rsidRPr="00B36E86" w14:paraId="5B2B4B13" w14:textId="77777777" w:rsidTr="00990C99">
        <w:trPr>
          <w:trHeight w:val="288"/>
        </w:trPr>
        <w:tc>
          <w:tcPr>
            <w:tcW w:w="865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A709AF" w14:textId="77777777" w:rsidR="00990C99" w:rsidRPr="005835AA" w:rsidRDefault="00990C99" w:rsidP="00990C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2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e of child and complementary feeding practice by agroecological class</w:t>
            </w:r>
          </w:p>
        </w:tc>
      </w:tr>
      <w:tr w:rsidR="00990C99" w:rsidRPr="00B36E86" w14:paraId="1D892F1B" w14:textId="77777777" w:rsidTr="00990C99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EC0334" w14:textId="77777777" w:rsidR="00990C99" w:rsidRPr="005835AA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439990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lan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670195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la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B4638F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highlan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5C21CB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90C99" w:rsidRPr="00B36E86" w14:paraId="332F40BC" w14:textId="77777777" w:rsidTr="00990C99">
        <w:trPr>
          <w:trHeight w:val="288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E7CA" w14:textId="77777777" w:rsidR="00990C99" w:rsidRPr="005835AA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of introducing any CF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0712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88±1.21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43D0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96±0.84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4938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±0.52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CE32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</w:tr>
      <w:tr w:rsidR="00990C99" w:rsidRPr="00B36E86" w14:paraId="6597FCF5" w14:textId="77777777" w:rsidTr="00990C99">
        <w:trPr>
          <w:trHeight w:val="288"/>
        </w:trPr>
        <w:tc>
          <w:tcPr>
            <w:tcW w:w="3256" w:type="dxa"/>
            <w:shd w:val="clear" w:color="auto" w:fill="F2F2F2" w:themeFill="background1" w:themeFillShade="F2"/>
            <w:noWrap/>
            <w:vAlign w:val="bottom"/>
            <w:hideMark/>
          </w:tcPr>
          <w:p w14:paraId="36D34DB4" w14:textId="77777777" w:rsidR="00990C99" w:rsidRPr="005835AA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of introducing ASF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6358D153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38±2.09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61633C4F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65±2.37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370D96C4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74±1.54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1F5D9E8B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90C99" w:rsidRPr="00B36E86" w14:paraId="3F96B49B" w14:textId="77777777" w:rsidTr="00990C99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2D02144" w14:textId="77777777" w:rsidR="00990C99" w:rsidRPr="005835AA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of introducing fruit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98F482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33±2.20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E91204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65±2.13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6507C7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63±1.25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E865D1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90C99" w:rsidRPr="00B36E86" w14:paraId="234F8499" w14:textId="77777777" w:rsidTr="00990C99">
        <w:trPr>
          <w:trHeight w:val="288"/>
        </w:trPr>
        <w:tc>
          <w:tcPr>
            <w:tcW w:w="3256" w:type="dxa"/>
            <w:shd w:val="clear" w:color="auto" w:fill="F2F2F2" w:themeFill="background1" w:themeFillShade="F2"/>
            <w:noWrap/>
            <w:vAlign w:val="bottom"/>
            <w:hideMark/>
          </w:tcPr>
          <w:p w14:paraId="139B6232" w14:textId="77777777" w:rsidR="00990C99" w:rsidRPr="005835AA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of introducing vegetables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  <w:hideMark/>
          </w:tcPr>
          <w:p w14:paraId="4B12E15E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17±2.17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14:paraId="2E5CBEBF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69±2.49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bottom"/>
            <w:hideMark/>
          </w:tcPr>
          <w:p w14:paraId="370E78EF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76±1.57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bottom"/>
            <w:hideMark/>
          </w:tcPr>
          <w:p w14:paraId="4142309B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90C99" w:rsidRPr="00B36E86" w14:paraId="1D3EC5B3" w14:textId="77777777" w:rsidTr="00990C99">
        <w:trPr>
          <w:trHeight w:val="288"/>
        </w:trPr>
        <w:tc>
          <w:tcPr>
            <w:tcW w:w="4876" w:type="dxa"/>
            <w:gridSpan w:val="2"/>
            <w:shd w:val="clear" w:color="auto" w:fill="auto"/>
            <w:noWrap/>
            <w:vAlign w:val="bottom"/>
          </w:tcPr>
          <w:p w14:paraId="3C9EB6B3" w14:textId="77777777" w:rsidR="00990C99" w:rsidRPr="005835AA" w:rsidRDefault="00990C99" w:rsidP="00990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‡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e of child start family foo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FD3D80E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14618E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EF87EF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0C99" w:rsidRPr="00B36E86" w14:paraId="373786E7" w14:textId="77777777" w:rsidTr="00990C99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0C3330C2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1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E235F4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13.5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3CA350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(22.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520D74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(12.2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DAE95E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0C99" w:rsidRPr="00B36E86" w14:paraId="598207EA" w14:textId="77777777" w:rsidTr="00990C99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683F17E5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12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848D13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31.0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24E66D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(36.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A892E2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(35.6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178CD2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990C99" w:rsidRPr="00B36E86" w14:paraId="421EDAE6" w14:textId="77777777" w:rsidTr="00990C99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</w:tcPr>
          <w:p w14:paraId="6C767B9D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23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712D8C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(28.1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8ED22E9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(18.0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611052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(26.7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BC0529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0C99" w:rsidRPr="00B36E86" w14:paraId="095DE89F" w14:textId="77777777" w:rsidTr="00990C99">
        <w:trPr>
          <w:trHeight w:val="288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C07DB3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24m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31531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(27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0D87C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(23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2DE529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(25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BD471C" w14:textId="77777777" w:rsidR="00990C99" w:rsidRPr="005835AA" w:rsidRDefault="00990C99" w:rsidP="00990C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0C99" w:rsidRPr="00B36E86" w14:paraId="500BA1CB" w14:textId="77777777" w:rsidTr="00990C99">
        <w:trPr>
          <w:trHeight w:val="288"/>
        </w:trPr>
        <w:tc>
          <w:tcPr>
            <w:tcW w:w="865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B1E15E" w14:textId="77777777" w:rsidR="00990C99" w:rsidRPr="005835AA" w:rsidRDefault="00990C99" w:rsidP="00990C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 Complementary food. ASF Animal source foods.</w:t>
            </w:r>
          </w:p>
          <w:p w14:paraId="2D1FC989" w14:textId="77777777" w:rsidR="00990C99" w:rsidRPr="005835AA" w:rsidRDefault="00990C99" w:rsidP="00990C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were presented mean± SD, p-values derived from one-way ANOVA.</w:t>
            </w:r>
          </w:p>
          <w:p w14:paraId="3783664F" w14:textId="77777777" w:rsidR="00990C99" w:rsidRPr="005835AA" w:rsidRDefault="00990C99" w:rsidP="00990C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followed by different superscript letters across a row are significantly different.</w:t>
            </w:r>
          </w:p>
          <w:p w14:paraId="46F8C0DC" w14:textId="77777777" w:rsidR="00990C99" w:rsidRPr="005835AA" w:rsidRDefault="00990C99" w:rsidP="00990C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5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‡ </w:t>
            </w:r>
            <w:r w:rsidRPr="00583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 were presented as n (%) and p-value resulting from Chi-square test.</w:t>
            </w:r>
          </w:p>
        </w:tc>
      </w:tr>
    </w:tbl>
    <w:p w14:paraId="49AB05B5" w14:textId="77777777" w:rsidR="006177AA" w:rsidRDefault="006177AA"/>
    <w:p w14:paraId="7811206F" w14:textId="2FAFB8C1" w:rsidR="00D97F66" w:rsidRDefault="00D97F66"/>
    <w:p w14:paraId="034F805C" w14:textId="6C2162D6" w:rsidR="00D97F66" w:rsidRDefault="00D97F66"/>
    <w:p w14:paraId="57D9A580" w14:textId="53AEFFC8" w:rsidR="00D97F66" w:rsidRDefault="00D97F66"/>
    <w:p w14:paraId="7B978527" w14:textId="10EB1968" w:rsidR="00D97F66" w:rsidRDefault="00D97F66"/>
    <w:p w14:paraId="137948CF" w14:textId="21102A83" w:rsidR="00D97F66" w:rsidRDefault="00D97F66" w:rsidP="00D97F66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09DFCA" w14:textId="7E04A8E1" w:rsidR="0000492B" w:rsidRDefault="0000492B" w:rsidP="00D97F66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3CFAB30" wp14:editId="0EA301BF">
            <wp:extent cx="5732585" cy="3502856"/>
            <wp:effectExtent l="0" t="0" r="1905" b="25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B33E5CD-69F3-899E-5B9F-6740EF1A29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EC3A0E" w14:textId="28B88CEC" w:rsidR="00D97F66" w:rsidRPr="007F33E8" w:rsidRDefault="000B72B4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7F33E8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="00D97F66" w:rsidRPr="007F33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</w:t>
      </w:r>
      <w:r w:rsidR="00633727" w:rsidRPr="007F33E8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D97F66" w:rsidRPr="007F33E8">
        <w:rPr>
          <w:rFonts w:ascii="Times New Roman" w:hAnsi="Times New Roman" w:cs="Times New Roman"/>
          <w:sz w:val="24"/>
          <w:szCs w:val="24"/>
          <w:lang w:val="en-GB"/>
        </w:rPr>
        <w:t xml:space="preserve"> Household consumption of cow milk</w:t>
      </w:r>
      <w:r w:rsidR="0000492B" w:rsidRPr="007F33E8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D97F66" w:rsidRPr="007F33E8">
        <w:rPr>
          <w:rFonts w:ascii="Times New Roman" w:hAnsi="Times New Roman" w:cs="Times New Roman"/>
          <w:sz w:val="24"/>
          <w:szCs w:val="24"/>
          <w:lang w:val="en-GB"/>
        </w:rPr>
        <w:t xml:space="preserve"> prevalence of anemia in children by agroecology. </w:t>
      </w:r>
      <w:r w:rsidR="007F33E8" w:rsidRPr="007F33E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consumption of cow milk was obtained from a reference period of </w:t>
      </w:r>
      <w:r w:rsidR="007F33E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7</w:t>
      </w:r>
      <w:r w:rsidR="007F33E8" w:rsidRPr="007F33E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ays.</w:t>
      </w:r>
    </w:p>
    <w:p w14:paraId="692381EF" w14:textId="77777777" w:rsidR="007A2B5C" w:rsidRDefault="007A2B5C">
      <w:pPr>
        <w:rPr>
          <w:lang w:val="en-GB"/>
        </w:rPr>
      </w:pPr>
    </w:p>
    <w:p w14:paraId="3B6E2F25" w14:textId="77777777" w:rsidR="00D97F66" w:rsidRDefault="00D97F66" w:rsidP="00425408">
      <w:pPr>
        <w:spacing w:after="0" w:line="288" w:lineRule="auto"/>
        <w:ind w:left="397" w:hanging="397"/>
        <w:jc w:val="both"/>
      </w:pPr>
      <w:r>
        <w:rPr>
          <w:noProof/>
        </w:rPr>
        <w:drawing>
          <wp:inline distT="0" distB="0" distL="0" distR="0" wp14:anchorId="401F66A3" wp14:editId="2174C5C2">
            <wp:extent cx="5962650" cy="29337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B7123AE-BE2B-4E5C-AC95-E539B770A3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7C05027" w14:textId="47CFB305" w:rsidR="00903F7D" w:rsidRPr="00903F7D" w:rsidRDefault="000B72B4" w:rsidP="00F4177E">
      <w:pPr>
        <w:spacing w:before="120" w:after="120" w:line="288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01C76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97F66" w:rsidRPr="00101C7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3372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97F66" w:rsidRPr="00E04E70">
        <w:rPr>
          <w:rFonts w:ascii="Times New Roman" w:hAnsi="Times New Roman" w:cs="Times New Roman"/>
          <w:sz w:val="24"/>
          <w:szCs w:val="24"/>
        </w:rPr>
        <w:t xml:space="preserve"> Proportion of households consume </w:t>
      </w:r>
      <w:r w:rsidR="00D97F66">
        <w:rPr>
          <w:rFonts w:ascii="Times New Roman" w:hAnsi="Times New Roman" w:cs="Times New Roman"/>
          <w:sz w:val="24"/>
          <w:szCs w:val="24"/>
        </w:rPr>
        <w:t xml:space="preserve">cow </w:t>
      </w:r>
      <w:r w:rsidR="00D97F66" w:rsidRPr="00E04E70">
        <w:rPr>
          <w:rFonts w:ascii="Times New Roman" w:hAnsi="Times New Roman" w:cs="Times New Roman"/>
          <w:sz w:val="24"/>
          <w:szCs w:val="24"/>
        </w:rPr>
        <w:t>milk and prevalence</w:t>
      </w:r>
      <w:r w:rsidR="00D97F66">
        <w:rPr>
          <w:rFonts w:ascii="Times New Roman" w:hAnsi="Times New Roman" w:cs="Times New Roman"/>
          <w:sz w:val="24"/>
          <w:szCs w:val="24"/>
        </w:rPr>
        <w:t xml:space="preserve"> of </w:t>
      </w:r>
      <w:r w:rsidR="00D97F66" w:rsidRPr="00E04E70">
        <w:rPr>
          <w:rFonts w:ascii="Times New Roman" w:hAnsi="Times New Roman" w:cs="Times New Roman"/>
          <w:sz w:val="24"/>
          <w:szCs w:val="24"/>
        </w:rPr>
        <w:t xml:space="preserve">anemia in children by region in Ethiopia. </w:t>
      </w:r>
      <w:r w:rsidR="00D97F66">
        <w:rPr>
          <w:rFonts w:ascii="Times New Roman" w:hAnsi="Times New Roman" w:cs="Times New Roman"/>
          <w:sz w:val="24"/>
          <w:szCs w:val="24"/>
        </w:rPr>
        <w:t>SNNP: Southern nations, nationalities and peoples’ region.</w:t>
      </w:r>
      <w:r w:rsidR="00D8752B">
        <w:rPr>
          <w:rFonts w:ascii="Times New Roman" w:hAnsi="Times New Roman" w:cs="Times New Roman"/>
          <w:sz w:val="24"/>
          <w:szCs w:val="24"/>
        </w:rPr>
        <w:t xml:space="preserve"> </w:t>
      </w:r>
      <w:r w:rsidR="007E3F51">
        <w:rPr>
          <w:rFonts w:ascii="Times New Roman" w:hAnsi="Times New Roman" w:cs="Times New Roman"/>
          <w:sz w:val="24"/>
          <w:szCs w:val="24"/>
        </w:rPr>
        <w:t xml:space="preserve">        </w:t>
      </w:r>
      <w:r w:rsidR="005835AA">
        <w:rPr>
          <w:rFonts w:ascii="Times New Roman" w:hAnsi="Times New Roman" w:cs="Times New Roman"/>
          <w:sz w:val="24"/>
          <w:szCs w:val="24"/>
        </w:rPr>
        <w:t xml:space="preserve">      </w:t>
      </w:r>
      <w:r w:rsidR="00D8752B">
        <w:rPr>
          <w:rFonts w:ascii="Times New Roman" w:hAnsi="Times New Roman" w:cs="Times New Roman"/>
          <w:sz w:val="24"/>
          <w:szCs w:val="24"/>
        </w:rPr>
        <w:t xml:space="preserve">Source: secondary data analysis from data based on CSA &amp; ICF, 2016; </w:t>
      </w:r>
      <w:proofErr w:type="spellStart"/>
      <w:r w:rsidR="00D8752B" w:rsidRPr="00154B88">
        <w:rPr>
          <w:rFonts w:ascii="Times New Roman" w:hAnsi="Times New Roman" w:cs="Times New Roman"/>
          <w:sz w:val="24"/>
          <w:szCs w:val="24"/>
          <w:lang w:val="en-GB"/>
        </w:rPr>
        <w:t>Jateno</w:t>
      </w:r>
      <w:proofErr w:type="spellEnd"/>
      <w:r w:rsidR="00D8752B">
        <w:rPr>
          <w:rFonts w:ascii="Times New Roman" w:hAnsi="Times New Roman" w:cs="Times New Roman"/>
          <w:sz w:val="24"/>
          <w:szCs w:val="24"/>
          <w:lang w:val="en-GB"/>
        </w:rPr>
        <w:t xml:space="preserve"> et al., 2023.</w:t>
      </w:r>
    </w:p>
    <w:sectPr w:rsidR="00903F7D" w:rsidRPr="00903F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F66"/>
    <w:rsid w:val="0000492B"/>
    <w:rsid w:val="000B72B4"/>
    <w:rsid w:val="000C6699"/>
    <w:rsid w:val="000F77E8"/>
    <w:rsid w:val="00161C60"/>
    <w:rsid w:val="001C6364"/>
    <w:rsid w:val="002242AA"/>
    <w:rsid w:val="00327F80"/>
    <w:rsid w:val="00331177"/>
    <w:rsid w:val="00344D91"/>
    <w:rsid w:val="003A33DD"/>
    <w:rsid w:val="00407752"/>
    <w:rsid w:val="00425408"/>
    <w:rsid w:val="00505F09"/>
    <w:rsid w:val="005835AA"/>
    <w:rsid w:val="005E3E40"/>
    <w:rsid w:val="006177AA"/>
    <w:rsid w:val="00633727"/>
    <w:rsid w:val="007167D8"/>
    <w:rsid w:val="007942E1"/>
    <w:rsid w:val="007A0E2B"/>
    <w:rsid w:val="007A2B5C"/>
    <w:rsid w:val="007E3F51"/>
    <w:rsid w:val="007F33E8"/>
    <w:rsid w:val="00804712"/>
    <w:rsid w:val="00862DB2"/>
    <w:rsid w:val="008804D5"/>
    <w:rsid w:val="00885021"/>
    <w:rsid w:val="008B6FE0"/>
    <w:rsid w:val="00903F7D"/>
    <w:rsid w:val="00990C99"/>
    <w:rsid w:val="009B169D"/>
    <w:rsid w:val="009D1994"/>
    <w:rsid w:val="00AF4E63"/>
    <w:rsid w:val="00B25C81"/>
    <w:rsid w:val="00B61E65"/>
    <w:rsid w:val="00C10FFB"/>
    <w:rsid w:val="00D8208D"/>
    <w:rsid w:val="00D8752B"/>
    <w:rsid w:val="00D96B01"/>
    <w:rsid w:val="00D97F66"/>
    <w:rsid w:val="00E5371C"/>
    <w:rsid w:val="00E603D3"/>
    <w:rsid w:val="00F02763"/>
    <w:rsid w:val="00F4177E"/>
    <w:rsid w:val="00F515AE"/>
    <w:rsid w:val="00F63ECC"/>
    <w:rsid w:val="00F9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BB848"/>
  <w15:chartTrackingRefBased/>
  <w15:docId w15:val="{DE376FB8-CDFE-4EC8-9B9E-3938382E3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F6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0F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0F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8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aper%203%20Result%20-%20Serum%20micronutrien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bruiker\Downloads\Copy%20of%20Paper%203%20Result%20-%20Serum%20micronutrien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Women_Anthro_Hgb_MND!$Q$354</c:f>
              <c:strCache>
                <c:ptCount val="1"/>
                <c:pt idx="0">
                  <c:v>Our stud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Women_Anthro_Hgb_MND!$P$355:$P$358</c:f>
              <c:strCache>
                <c:ptCount val="4"/>
                <c:pt idx="0">
                  <c:v>6 - 8 </c:v>
                </c:pt>
                <c:pt idx="1">
                  <c:v>9 - 11 </c:v>
                </c:pt>
                <c:pt idx="2">
                  <c:v>12 - 17 </c:v>
                </c:pt>
                <c:pt idx="3">
                  <c:v>18 - 23 </c:v>
                </c:pt>
              </c:strCache>
            </c:strRef>
          </c:cat>
          <c:val>
            <c:numRef>
              <c:f>Women_Anthro_Hgb_MND!$Q$355:$Q$358</c:f>
              <c:numCache>
                <c:formatCode>General</c:formatCode>
                <c:ptCount val="4"/>
                <c:pt idx="0">
                  <c:v>46.7</c:v>
                </c:pt>
                <c:pt idx="1">
                  <c:v>50</c:v>
                </c:pt>
                <c:pt idx="2">
                  <c:v>43.2</c:v>
                </c:pt>
                <c:pt idx="3">
                  <c:v>54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4C-46AF-893D-ADAFE85208DF}"/>
            </c:ext>
          </c:extLst>
        </c:ser>
        <c:ser>
          <c:idx val="2"/>
          <c:order val="1"/>
          <c:tx>
            <c:strRef>
              <c:f>Women_Anthro_Hgb_MND!$S$354</c:f>
              <c:strCache>
                <c:ptCount val="1"/>
                <c:pt idx="0">
                  <c:v>EDHS 2019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x"/>
            <c:size val="7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Women_Anthro_Hgb_MND!$P$355:$P$358</c:f>
              <c:strCache>
                <c:ptCount val="4"/>
                <c:pt idx="0">
                  <c:v>6 - 8 </c:v>
                </c:pt>
                <c:pt idx="1">
                  <c:v>9 - 11 </c:v>
                </c:pt>
                <c:pt idx="2">
                  <c:v>12 - 17 </c:v>
                </c:pt>
                <c:pt idx="3">
                  <c:v>18 - 23 </c:v>
                </c:pt>
              </c:strCache>
            </c:strRef>
          </c:cat>
          <c:val>
            <c:numRef>
              <c:f>Women_Anthro_Hgb_MND!$S$355:$S$358</c:f>
              <c:numCache>
                <c:formatCode>General</c:formatCode>
                <c:ptCount val="4"/>
                <c:pt idx="0">
                  <c:v>22.2</c:v>
                </c:pt>
                <c:pt idx="1">
                  <c:v>34.1</c:v>
                </c:pt>
                <c:pt idx="2">
                  <c:v>29.6</c:v>
                </c:pt>
                <c:pt idx="3">
                  <c:v>37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4C-46AF-893D-ADAFE85208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1632176"/>
        <c:axId val="531632536"/>
      </c:lineChart>
      <c:catAx>
        <c:axId val="531632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hild age (mont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1632536"/>
        <c:crosses val="autoZero"/>
        <c:auto val="1"/>
        <c:lblAlgn val="ctr"/>
        <c:lblOffset val="100"/>
        <c:noMultiLvlLbl val="0"/>
      </c:catAx>
      <c:valAx>
        <c:axId val="531632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Prevalence of stunting</a:t>
                </a:r>
              </a:p>
            </c:rich>
          </c:tx>
          <c:layout>
            <c:manualLayout>
              <c:xMode val="edge"/>
              <c:yMode val="edge"/>
              <c:x val="1.1644841607818994E-2"/>
              <c:y val="0.149994968657697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1632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Women_Anthro_Hgb_MND!$A$435</c:f>
              <c:strCache>
                <c:ptCount val="1"/>
                <c:pt idx="0">
                  <c:v>Milk consumption</c:v>
                </c:pt>
              </c:strCache>
            </c:strRef>
          </c:tx>
          <c:spPr>
            <a:ln w="28575" cap="rnd">
              <a:solidFill>
                <a:srgbClr val="0070C0"/>
              </a:solidFill>
              <a:prstDash val="sysDash"/>
              <a:round/>
            </a:ln>
            <a:effectLst/>
          </c:spPr>
          <c:marker>
            <c:symbol val="triangle"/>
            <c:size val="7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cat>
            <c:strRef>
              <c:f>Women_Anthro_Hgb_MND!$B$434:$D$434</c:f>
              <c:strCache>
                <c:ptCount val="3"/>
                <c:pt idx="0">
                  <c:v>Midland</c:v>
                </c:pt>
                <c:pt idx="1">
                  <c:v>Highland</c:v>
                </c:pt>
                <c:pt idx="2">
                  <c:v>Upper highland</c:v>
                </c:pt>
              </c:strCache>
            </c:strRef>
          </c:cat>
          <c:val>
            <c:numRef>
              <c:f>Women_Anthro_Hgb_MND!$B$435:$D$435</c:f>
              <c:numCache>
                <c:formatCode>General</c:formatCode>
                <c:ptCount val="3"/>
                <c:pt idx="0">
                  <c:v>17.100000000000001</c:v>
                </c:pt>
                <c:pt idx="1">
                  <c:v>38.1</c:v>
                </c:pt>
                <c:pt idx="2">
                  <c:v>4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04-44BB-BD37-A4F8B804EC59}"/>
            </c:ext>
          </c:extLst>
        </c:ser>
        <c:ser>
          <c:idx val="1"/>
          <c:order val="1"/>
          <c:tx>
            <c:strRef>
              <c:f>Women_Anthro_Hgb_MND!$A$436</c:f>
              <c:strCache>
                <c:ptCount val="1"/>
                <c:pt idx="0">
                  <c:v>Anemia in children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cat>
            <c:strRef>
              <c:f>Women_Anthro_Hgb_MND!$B$434:$D$434</c:f>
              <c:strCache>
                <c:ptCount val="3"/>
                <c:pt idx="0">
                  <c:v>Midland</c:v>
                </c:pt>
                <c:pt idx="1">
                  <c:v>Highland</c:v>
                </c:pt>
                <c:pt idx="2">
                  <c:v>Upper highland</c:v>
                </c:pt>
              </c:strCache>
            </c:strRef>
          </c:cat>
          <c:val>
            <c:numRef>
              <c:f>Women_Anthro_Hgb_MND!$B$436:$D$436</c:f>
              <c:numCache>
                <c:formatCode>General</c:formatCode>
                <c:ptCount val="3"/>
                <c:pt idx="0">
                  <c:v>34.299999999999997</c:v>
                </c:pt>
                <c:pt idx="1">
                  <c:v>53.3</c:v>
                </c:pt>
                <c:pt idx="2">
                  <c:v>5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04-44BB-BD37-A4F8B804EC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8841400"/>
        <c:axId val="548838520"/>
      </c:lineChart>
      <c:catAx>
        <c:axId val="548841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Agroecological zo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48838520"/>
        <c:crosses val="autoZero"/>
        <c:auto val="1"/>
        <c:lblAlgn val="ctr"/>
        <c:lblOffset val="100"/>
        <c:noMultiLvlLbl val="0"/>
      </c:catAx>
      <c:valAx>
        <c:axId val="548838520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Percent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86501531058617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48841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Household milk consump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B$5:$B$8</c:f>
              <c:strCache>
                <c:ptCount val="4"/>
                <c:pt idx="0">
                  <c:v>Amhara</c:v>
                </c:pt>
                <c:pt idx="1">
                  <c:v>SNNP</c:v>
                </c:pt>
                <c:pt idx="2">
                  <c:v>Afar</c:v>
                </c:pt>
                <c:pt idx="3">
                  <c:v>Somali</c:v>
                </c:pt>
              </c:strCache>
            </c:strRef>
          </c:cat>
          <c:val>
            <c:numRef>
              <c:f>Sheet1!$C$5:$C$8</c:f>
              <c:numCache>
                <c:formatCode>General</c:formatCode>
                <c:ptCount val="4"/>
                <c:pt idx="0">
                  <c:v>12</c:v>
                </c:pt>
                <c:pt idx="1">
                  <c:v>38</c:v>
                </c:pt>
                <c:pt idx="2">
                  <c:v>69</c:v>
                </c:pt>
                <c:pt idx="3">
                  <c:v>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BA-4D11-8376-C18DDA1BA407}"/>
            </c:ext>
          </c:extLst>
        </c:ser>
        <c:ser>
          <c:idx val="1"/>
          <c:order val="1"/>
          <c:tx>
            <c:strRef>
              <c:f>Sheet1!$D$4</c:f>
              <c:strCache>
                <c:ptCount val="1"/>
                <c:pt idx="0">
                  <c:v>Anemia in childre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B$5:$B$8</c:f>
              <c:strCache>
                <c:ptCount val="4"/>
                <c:pt idx="0">
                  <c:v>Amhara</c:v>
                </c:pt>
                <c:pt idx="1">
                  <c:v>SNNP</c:v>
                </c:pt>
                <c:pt idx="2">
                  <c:v>Afar</c:v>
                </c:pt>
                <c:pt idx="3">
                  <c:v>Somali</c:v>
                </c:pt>
              </c:strCache>
            </c:strRef>
          </c:cat>
          <c:val>
            <c:numRef>
              <c:f>Sheet1!$D$5:$D$8</c:f>
              <c:numCache>
                <c:formatCode>General</c:formatCode>
                <c:ptCount val="4"/>
                <c:pt idx="0">
                  <c:v>42.2</c:v>
                </c:pt>
                <c:pt idx="1">
                  <c:v>50</c:v>
                </c:pt>
                <c:pt idx="2">
                  <c:v>74.8</c:v>
                </c:pt>
                <c:pt idx="3">
                  <c:v>8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BA-4D11-8376-C18DDA1BA4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82331264"/>
        <c:axId val="1682325024"/>
      </c:lineChart>
      <c:catAx>
        <c:axId val="1682331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gions in Ethiopia</a:t>
                </a:r>
              </a:p>
            </c:rich>
          </c:tx>
          <c:layout>
            <c:manualLayout>
              <c:xMode val="edge"/>
              <c:yMode val="edge"/>
              <c:x val="0.45014463389489517"/>
              <c:y val="0.909006066262249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cross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82325024"/>
        <c:crosses val="autoZero"/>
        <c:auto val="1"/>
        <c:lblAlgn val="ctr"/>
        <c:lblOffset val="100"/>
        <c:noMultiLvlLbl val="0"/>
      </c:catAx>
      <c:valAx>
        <c:axId val="1682325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82331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2</cp:revision>
  <cp:lastPrinted>2024-01-16T18:58:00Z</cp:lastPrinted>
  <dcterms:created xsi:type="dcterms:W3CDTF">2024-08-24T10:33:00Z</dcterms:created>
  <dcterms:modified xsi:type="dcterms:W3CDTF">2024-08-24T10:33:00Z</dcterms:modified>
</cp:coreProperties>
</file>